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92B" w:rsidRDefault="0092392B">
      <w:pPr>
        <w:rPr>
          <w:rFonts w:ascii="Arial" w:hAnsi="Arial" w:cs="Arial"/>
          <w:b/>
          <w:sz w:val="22"/>
        </w:rPr>
      </w:pPr>
      <w:r w:rsidRPr="00DD11FB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upplementary data 1</w:t>
      </w:r>
    </w:p>
    <w:p w:rsidR="0092392B" w:rsidRPr="0092392B" w:rsidRDefault="0092392B">
      <w:pPr>
        <w:rPr>
          <w:rFonts w:ascii="Arial" w:hAnsi="Arial" w:cs="Arial"/>
          <w:b/>
        </w:rPr>
      </w:pPr>
      <w:bookmarkStart w:id="0" w:name="_GoBack"/>
      <w:bookmarkEnd w:id="0"/>
      <w:r w:rsidRPr="00DD11FB">
        <w:rPr>
          <w:rFonts w:ascii="Arial" w:hAnsi="Arial" w:cs="Arial"/>
          <w:b/>
          <w:sz w:val="22"/>
        </w:rPr>
        <w:t xml:space="preserve"> </w:t>
      </w:r>
    </w:p>
    <w:p w:rsidR="001C1519" w:rsidRPr="001C1519" w:rsidRDefault="001C1519">
      <w:pPr>
        <w:rPr>
          <w:rFonts w:ascii="Arial" w:hAnsi="Arial" w:cs="Arial"/>
          <w:sz w:val="22"/>
        </w:rPr>
      </w:pPr>
      <w:r w:rsidRPr="001C1519">
        <w:rPr>
          <w:rFonts w:ascii="Arial" w:hAnsi="Arial" w:cs="Arial"/>
          <w:sz w:val="22"/>
        </w:rPr>
        <w:t>Mouse Endothelial cell activation Gene signatur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24"/>
        <w:gridCol w:w="1814"/>
        <w:gridCol w:w="6480"/>
      </w:tblGrid>
      <w:tr w:rsidR="001C1519" w:rsidRPr="001C1519" w:rsidTr="001D6F06">
        <w:trPr>
          <w:trHeight w:val="255"/>
        </w:trPr>
        <w:tc>
          <w:tcPr>
            <w:tcW w:w="1624" w:type="dxa"/>
            <w:noWrap/>
            <w:hideMark/>
          </w:tcPr>
          <w:p w:rsidR="001C1519" w:rsidRPr="00D2558C" w:rsidRDefault="001C1519">
            <w:pPr>
              <w:rPr>
                <w:rFonts w:ascii="Arial" w:hAnsi="Arial" w:cs="Arial"/>
                <w:b/>
                <w:sz w:val="22"/>
              </w:rPr>
            </w:pPr>
            <w:bookmarkStart w:id="1" w:name="RANGE!A1"/>
            <w:r w:rsidRPr="00D2558C">
              <w:rPr>
                <w:rFonts w:ascii="Arial" w:hAnsi="Arial" w:cs="Arial"/>
                <w:b/>
                <w:sz w:val="22"/>
              </w:rPr>
              <w:t>Probe Set</w:t>
            </w:r>
            <w:bookmarkEnd w:id="1"/>
          </w:p>
        </w:tc>
        <w:tc>
          <w:tcPr>
            <w:tcW w:w="1814" w:type="dxa"/>
            <w:noWrap/>
            <w:hideMark/>
          </w:tcPr>
          <w:p w:rsidR="001C1519" w:rsidRPr="00D2558C" w:rsidRDefault="001C1519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Symbol</w:t>
            </w:r>
          </w:p>
        </w:tc>
        <w:tc>
          <w:tcPr>
            <w:tcW w:w="6480" w:type="dxa"/>
            <w:noWrap/>
            <w:hideMark/>
          </w:tcPr>
          <w:p w:rsidR="001C1519" w:rsidRPr="00D2558C" w:rsidRDefault="001C1519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Title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6077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Adm</w:t>
            </w:r>
            <w:proofErr w:type="spellEnd"/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adrenomedullin</w:t>
            </w:r>
            <w:proofErr w:type="spellEnd"/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8421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Bcl6b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B cell CLL/lymphoma 6, member B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56046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Cd93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CD93 antigen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7839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Cldn5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claudin</w:t>
            </w:r>
            <w:proofErr w:type="spellEnd"/>
            <w:r w:rsidRPr="001C1519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37308_s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F2r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coagulation factor II (thrombin) receptor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22445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tga6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ntegrin alpha 6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24067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ntercellular adhesion molecule 1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48862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cam2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ntercellular adhesion molecule 2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6295_a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l2rg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interleukin 2 receptor, gamma chain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52514_a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Kit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kit oncogene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7595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Meox1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 xml:space="preserve">mesenchyme </w:t>
            </w: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homeobox</w:t>
            </w:r>
            <w:proofErr w:type="spellEnd"/>
            <w:r w:rsidRPr="001C1519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56768_a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Mmrn2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multimerin</w:t>
            </w:r>
            <w:proofErr w:type="spellEnd"/>
            <w:r w:rsidRPr="001C1519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39389_s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Myadm</w:t>
            </w:r>
            <w:proofErr w:type="spellEnd"/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myeloid-associated differentiation marker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35349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Nrp2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519">
              <w:rPr>
                <w:rFonts w:ascii="Arial" w:hAnsi="Arial" w:cs="Arial"/>
                <w:sz w:val="22"/>
                <w:szCs w:val="22"/>
              </w:rPr>
              <w:t>neuropilin</w:t>
            </w:r>
            <w:proofErr w:type="spellEnd"/>
            <w:r w:rsidRPr="001C1519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21287_a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Pecam1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platelet/endothelial cell adhesion molecule 1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25681_a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Prn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prion protein gene complex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49135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ox18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RY (sex determining region Y)-box 18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33575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6564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ox7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SRY (sex determining region Y)-box 7</w:t>
            </w:r>
          </w:p>
        </w:tc>
      </w:tr>
      <w:tr w:rsidR="001C1519" w:rsidRPr="001C1519" w:rsidTr="001D6F06">
        <w:trPr>
          <w:trHeight w:val="270"/>
        </w:trPr>
        <w:tc>
          <w:tcPr>
            <w:tcW w:w="162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1415989_at</w:t>
            </w:r>
          </w:p>
        </w:tc>
        <w:tc>
          <w:tcPr>
            <w:tcW w:w="1814" w:type="dxa"/>
            <w:noWrap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Vcam1</w:t>
            </w:r>
          </w:p>
        </w:tc>
        <w:tc>
          <w:tcPr>
            <w:tcW w:w="6480" w:type="dxa"/>
            <w:hideMark/>
          </w:tcPr>
          <w:p w:rsidR="001C1519" w:rsidRPr="001C1519" w:rsidRDefault="001C1519">
            <w:pPr>
              <w:rPr>
                <w:rFonts w:ascii="Arial" w:hAnsi="Arial" w:cs="Arial"/>
                <w:sz w:val="22"/>
                <w:szCs w:val="22"/>
              </w:rPr>
            </w:pPr>
            <w:r w:rsidRPr="001C1519">
              <w:rPr>
                <w:rFonts w:ascii="Arial" w:hAnsi="Arial" w:cs="Arial"/>
                <w:sz w:val="22"/>
                <w:szCs w:val="22"/>
              </w:rPr>
              <w:t>vascular cell adhesion molecule 1</w:t>
            </w:r>
          </w:p>
        </w:tc>
      </w:tr>
    </w:tbl>
    <w:p w:rsidR="001D6F06" w:rsidRDefault="001D6F06" w:rsidP="001D6F06">
      <w:pPr>
        <w:rPr>
          <w:rFonts w:ascii="Arial" w:hAnsi="Arial" w:cs="Arial"/>
          <w:sz w:val="22"/>
        </w:rPr>
      </w:pPr>
    </w:p>
    <w:p w:rsidR="001D6F06" w:rsidRPr="001C1519" w:rsidRDefault="001D6F06" w:rsidP="001D6F06">
      <w:pPr>
        <w:rPr>
          <w:rFonts w:ascii="Arial" w:hAnsi="Arial" w:cs="Arial"/>
          <w:sz w:val="22"/>
        </w:rPr>
      </w:pPr>
      <w:r w:rsidRPr="001C1519">
        <w:rPr>
          <w:rFonts w:ascii="Arial" w:hAnsi="Arial" w:cs="Arial"/>
          <w:sz w:val="22"/>
        </w:rPr>
        <w:t xml:space="preserve">Mouse </w:t>
      </w:r>
      <w:r>
        <w:rPr>
          <w:rFonts w:ascii="Arial" w:hAnsi="Arial" w:cs="Arial"/>
          <w:sz w:val="22"/>
        </w:rPr>
        <w:t>Mitosis</w:t>
      </w:r>
      <w:r w:rsidRPr="001C1519">
        <w:rPr>
          <w:rFonts w:ascii="Arial" w:hAnsi="Arial" w:cs="Arial"/>
          <w:sz w:val="22"/>
        </w:rPr>
        <w:t xml:space="preserve"> signatur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38"/>
        <w:gridCol w:w="1800"/>
        <w:gridCol w:w="6480"/>
      </w:tblGrid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D2558C" w:rsidRDefault="001D6F06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1D6F06" w:rsidRPr="00D2558C" w:rsidRDefault="001D6F06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Symbol</w:t>
            </w:r>
          </w:p>
        </w:tc>
        <w:tc>
          <w:tcPr>
            <w:tcW w:w="6480" w:type="dxa"/>
            <w:noWrap/>
            <w:hideMark/>
          </w:tcPr>
          <w:p w:rsidR="001D6F06" w:rsidRPr="00D2558C" w:rsidRDefault="001D6F06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Title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26817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ki67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antigen identified by monoclonal antibody Ki 67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9377_x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c20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ell division cycle 20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23682_a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ca4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ell division cycle associated 4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24143_a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t1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hromatin licensing and DNA replication factor 1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16873_a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k2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yclin-dependent kinase 2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8009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Hist1h2ab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histone cluster 1, H2ab</w:t>
            </w:r>
          </w:p>
        </w:tc>
      </w:tr>
      <w:tr w:rsidR="001D6F06" w:rsidRPr="001D6F06" w:rsidTr="001D6F06">
        <w:trPr>
          <w:trHeight w:val="270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9436_x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Incenp</w:t>
            </w:r>
            <w:proofErr w:type="spellEnd"/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ner centromere protein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7716_x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Kif22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kinesin family member 22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20028_s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cm3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inichromosome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maintenance deficient 3 (S. cerevisiae)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6808_x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cm5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inichromosome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maintenance deficient 5, cell division cycle 46 (S. cerevisiae)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16251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cm6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inichromosome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maintenance deficient 6 (MIS5 homolog, S. 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pombe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>) (S. cerevisiae)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28483_a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is18a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 xml:space="preserve">MIS18 kinetochore protein homolog A (S. 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pombe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34437_x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Rrm2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ribonucleotide reductase M2</w:t>
            </w:r>
          </w:p>
        </w:tc>
      </w:tr>
      <w:tr w:rsidR="001D6F06" w:rsidRPr="001D6F06" w:rsidTr="001D6F06">
        <w:trPr>
          <w:trHeight w:val="255"/>
        </w:trPr>
        <w:tc>
          <w:tcPr>
            <w:tcW w:w="1638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454656_at</w:t>
            </w:r>
          </w:p>
        </w:tc>
        <w:tc>
          <w:tcPr>
            <w:tcW w:w="1800" w:type="dxa"/>
            <w:noWrap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pata13</w:t>
            </w:r>
          </w:p>
        </w:tc>
        <w:tc>
          <w:tcPr>
            <w:tcW w:w="6480" w:type="dxa"/>
            <w:hideMark/>
          </w:tcPr>
          <w:p w:rsidR="001D6F06" w:rsidRPr="001D6F06" w:rsidRDefault="001D6F06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permatogenesis associated 13</w:t>
            </w:r>
          </w:p>
        </w:tc>
      </w:tr>
    </w:tbl>
    <w:p w:rsidR="001C1519" w:rsidRDefault="001C1519" w:rsidP="001C1519"/>
    <w:p w:rsidR="001D6F06" w:rsidRDefault="001D6F06" w:rsidP="001C1519"/>
    <w:p w:rsidR="007B75A8" w:rsidRDefault="007B75A8" w:rsidP="001C1519">
      <w:r>
        <w:rPr>
          <w:rFonts w:ascii="Arial" w:hAnsi="Arial" w:cs="Arial"/>
          <w:sz w:val="22"/>
        </w:rPr>
        <w:t>Rat</w:t>
      </w:r>
      <w:r w:rsidRPr="001C1519">
        <w:rPr>
          <w:rFonts w:ascii="Arial" w:hAnsi="Arial" w:cs="Arial"/>
          <w:sz w:val="22"/>
        </w:rPr>
        <w:t xml:space="preserve"> Endothelial cell activation Gene signatur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24"/>
        <w:gridCol w:w="1770"/>
        <w:gridCol w:w="6524"/>
      </w:tblGrid>
      <w:tr w:rsidR="00D2558C" w:rsidRPr="001D6F06" w:rsidTr="007B75A8">
        <w:trPr>
          <w:trHeight w:val="293"/>
        </w:trPr>
        <w:tc>
          <w:tcPr>
            <w:tcW w:w="1624" w:type="dxa"/>
            <w:hideMark/>
          </w:tcPr>
          <w:p w:rsidR="00D2558C" w:rsidRPr="00D2558C" w:rsidRDefault="00D2558C" w:rsidP="00B9520B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Probe Set</w:t>
            </w:r>
          </w:p>
        </w:tc>
        <w:tc>
          <w:tcPr>
            <w:tcW w:w="1770" w:type="dxa"/>
            <w:hideMark/>
          </w:tcPr>
          <w:p w:rsidR="00D2558C" w:rsidRPr="00D2558C" w:rsidRDefault="00D2558C" w:rsidP="00B9520B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Symbol</w:t>
            </w:r>
          </w:p>
        </w:tc>
        <w:tc>
          <w:tcPr>
            <w:tcW w:w="6524" w:type="dxa"/>
            <w:hideMark/>
          </w:tcPr>
          <w:p w:rsidR="00D2558C" w:rsidRPr="00D2558C" w:rsidRDefault="00D2558C" w:rsidP="00B9520B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Title</w:t>
            </w:r>
          </w:p>
        </w:tc>
      </w:tr>
      <w:tr w:rsidR="00D2558C" w:rsidRPr="001D6F06" w:rsidTr="007B75A8">
        <w:trPr>
          <w:trHeight w:val="270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7219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Adm</w:t>
            </w:r>
            <w:proofErr w:type="spellEnd"/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adrenomedullin</w:t>
            </w:r>
            <w:proofErr w:type="spellEnd"/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180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cl6b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-cell CLL/lymphoma 6, member B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6832_a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cl6b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-cell CLL/lymphoma 6, member B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6833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cl6b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-cell CLL/lymphoma 6, member B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94375_x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cl6b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B-cell CLL/lymphoma 6, member B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8393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93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93 molecule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7168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93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D93 molecule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410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ldn5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claudin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7899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F2r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coagulation factor II (thrombin) receptor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1185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tga6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grin, alpha 6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3240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tga6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grin, alpha 6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93558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tga6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grin, alpha 6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7202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rcellular adhesion molecule 1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9235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cam2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rcellular adhesion molecule 2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90310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cam2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rcellular adhesion molecule 2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9092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l2rg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interleukin 2 receptor, gamma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9397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eox1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 xml:space="preserve">mesenchyme 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homeobox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5966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mrn2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ultimerin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8453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yadm</w:t>
            </w:r>
            <w:proofErr w:type="spellEnd"/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myeloid-associated differentiation marker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982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Nrp2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neuropilin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2995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Nrp2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neuropilin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1545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Pecam1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platelet/endothelial cell adhesion molecule 1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492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Prnd</w:t>
            </w:r>
            <w:proofErr w:type="spellEnd"/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prion protein 2 (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dublet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8008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Prom1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prominin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1971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18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18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3860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5123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3137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3989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4000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93571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4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4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4415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ox7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SRY (sex determining region Y)-box 7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8474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LOC100912479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vascular cell adhesion protein 1-like</w:t>
            </w:r>
          </w:p>
        </w:tc>
      </w:tr>
      <w:tr w:rsidR="00D2558C" w:rsidRPr="001D6F06" w:rsidTr="007B75A8">
        <w:trPr>
          <w:trHeight w:val="255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69822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Kit</w:t>
            </w:r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v-kit Hardy-Zuckerman 4 feline sarcoma viral oncogene homolog</w:t>
            </w:r>
          </w:p>
        </w:tc>
      </w:tr>
      <w:tr w:rsidR="00D2558C" w:rsidRPr="001D6F06" w:rsidTr="007B75A8">
        <w:trPr>
          <w:trHeight w:val="510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76648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ycn</w:t>
            </w:r>
            <w:proofErr w:type="spellEnd"/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v-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avian 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myelocytomatosis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viral oncogene neuroblastoma derived homolog</w:t>
            </w:r>
          </w:p>
        </w:tc>
      </w:tr>
      <w:tr w:rsidR="00D2558C" w:rsidRPr="001D6F06" w:rsidTr="007B75A8">
        <w:trPr>
          <w:trHeight w:val="270"/>
        </w:trPr>
        <w:tc>
          <w:tcPr>
            <w:tcW w:w="1624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1387001_at</w:t>
            </w:r>
          </w:p>
        </w:tc>
        <w:tc>
          <w:tcPr>
            <w:tcW w:w="1770" w:type="dxa"/>
            <w:noWrap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Ralb</w:t>
            </w:r>
            <w:proofErr w:type="spellEnd"/>
          </w:p>
        </w:tc>
        <w:tc>
          <w:tcPr>
            <w:tcW w:w="6524" w:type="dxa"/>
            <w:hideMark/>
          </w:tcPr>
          <w:p w:rsidR="00D2558C" w:rsidRPr="001D6F06" w:rsidRDefault="00D2558C">
            <w:pPr>
              <w:rPr>
                <w:rFonts w:ascii="Arial" w:hAnsi="Arial" w:cs="Arial"/>
                <w:sz w:val="22"/>
                <w:szCs w:val="22"/>
              </w:rPr>
            </w:pPr>
            <w:r w:rsidRPr="001D6F06">
              <w:rPr>
                <w:rFonts w:ascii="Arial" w:hAnsi="Arial" w:cs="Arial"/>
                <w:sz w:val="22"/>
                <w:szCs w:val="22"/>
              </w:rPr>
              <w:t>v-</w:t>
            </w:r>
            <w:proofErr w:type="spellStart"/>
            <w:r w:rsidRPr="001D6F06">
              <w:rPr>
                <w:rFonts w:ascii="Arial" w:hAnsi="Arial" w:cs="Arial"/>
                <w:sz w:val="22"/>
                <w:szCs w:val="22"/>
              </w:rPr>
              <w:t>ral</w:t>
            </w:r>
            <w:proofErr w:type="spellEnd"/>
            <w:r w:rsidRPr="001D6F06">
              <w:rPr>
                <w:rFonts w:ascii="Arial" w:hAnsi="Arial" w:cs="Arial"/>
                <w:sz w:val="22"/>
                <w:szCs w:val="22"/>
              </w:rPr>
              <w:t xml:space="preserve"> simian leukemia viral oncogene homolog B</w:t>
            </w:r>
          </w:p>
        </w:tc>
      </w:tr>
    </w:tbl>
    <w:p w:rsidR="001D6F06" w:rsidRDefault="001D6F06" w:rsidP="001C1519"/>
    <w:p w:rsidR="00D2558C" w:rsidRDefault="00D2558C" w:rsidP="001C1519"/>
    <w:p w:rsidR="00D2558C" w:rsidRDefault="00D2558C" w:rsidP="001C1519"/>
    <w:p w:rsidR="00D2558C" w:rsidRPr="001C1519" w:rsidRDefault="00D2558C" w:rsidP="00D2558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at</w:t>
      </w:r>
      <w:r w:rsidRPr="001C151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itosis</w:t>
      </w:r>
      <w:r w:rsidRPr="001C1519">
        <w:rPr>
          <w:rFonts w:ascii="Arial" w:hAnsi="Arial" w:cs="Arial"/>
          <w:sz w:val="22"/>
        </w:rPr>
        <w:t xml:space="preserve"> signatur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24"/>
        <w:gridCol w:w="1776"/>
        <w:gridCol w:w="6566"/>
      </w:tblGrid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Probe Se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Symbol</w:t>
            </w:r>
          </w:p>
        </w:tc>
        <w:tc>
          <w:tcPr>
            <w:tcW w:w="656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b/>
                <w:sz w:val="22"/>
              </w:rPr>
            </w:pPr>
            <w:r w:rsidRPr="00D2558C">
              <w:rPr>
                <w:rFonts w:ascii="Arial" w:hAnsi="Arial" w:cs="Arial"/>
                <w:b/>
                <w:sz w:val="22"/>
              </w:rPr>
              <w:t>Gene Title</w:t>
            </w:r>
          </w:p>
        </w:tc>
      </w:tr>
      <w:tr w:rsidR="00D2558C" w:rsidRPr="00D2558C" w:rsidTr="00D2558C">
        <w:trPr>
          <w:trHeight w:val="270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93581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proofErr w:type="spellStart"/>
            <w:r w:rsidRPr="00D2558C">
              <w:rPr>
                <w:rFonts w:ascii="Arial" w:hAnsi="Arial" w:cs="Arial"/>
                <w:sz w:val="22"/>
              </w:rPr>
              <w:t>Aspm</w:t>
            </w:r>
            <w:proofErr w:type="spellEnd"/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asp (abnormal spindle) homolog, microcephaly associated (Drosophila)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73823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ks2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DC28 protein kinase regulatory subunit 2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79582_a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cna2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yclin A2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89566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cnb2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yclin B2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67776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dk1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cyclin-dependent kinase 1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67676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Hmgb2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high mobility group box 2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74775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Mki67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marker of proliferation Ki-67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73658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Racgap1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proofErr w:type="spellStart"/>
            <w:r w:rsidRPr="00D2558C">
              <w:rPr>
                <w:rFonts w:ascii="Arial" w:hAnsi="Arial" w:cs="Arial"/>
                <w:sz w:val="22"/>
              </w:rPr>
              <w:t>Rac</w:t>
            </w:r>
            <w:proofErr w:type="spellEnd"/>
            <w:r w:rsidRPr="00D2558C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2558C">
              <w:rPr>
                <w:rFonts w:ascii="Arial" w:hAnsi="Arial" w:cs="Arial"/>
                <w:sz w:val="22"/>
              </w:rPr>
              <w:t>GTPase</w:t>
            </w:r>
            <w:proofErr w:type="spellEnd"/>
            <w:r w:rsidRPr="00D2558C">
              <w:rPr>
                <w:rFonts w:ascii="Arial" w:hAnsi="Arial" w:cs="Arial"/>
                <w:sz w:val="22"/>
              </w:rPr>
              <w:t>-activating protein 1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89408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LOC100359539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ribonucleotide reductase M2 polypeptide</w:t>
            </w:r>
          </w:p>
        </w:tc>
      </w:tr>
      <w:tr w:rsidR="00D2558C" w:rsidRPr="00D2558C" w:rsidTr="00D2558C">
        <w:trPr>
          <w:trHeight w:val="255"/>
        </w:trPr>
        <w:tc>
          <w:tcPr>
            <w:tcW w:w="15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1388650_at</w:t>
            </w:r>
          </w:p>
        </w:tc>
        <w:tc>
          <w:tcPr>
            <w:tcW w:w="1776" w:type="dxa"/>
            <w:noWrap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Top2a</w:t>
            </w:r>
          </w:p>
        </w:tc>
        <w:tc>
          <w:tcPr>
            <w:tcW w:w="6566" w:type="dxa"/>
            <w:hideMark/>
          </w:tcPr>
          <w:p w:rsidR="00D2558C" w:rsidRPr="00D2558C" w:rsidRDefault="00D2558C">
            <w:pPr>
              <w:rPr>
                <w:rFonts w:ascii="Arial" w:hAnsi="Arial" w:cs="Arial"/>
                <w:sz w:val="22"/>
              </w:rPr>
            </w:pPr>
            <w:r w:rsidRPr="00D2558C">
              <w:rPr>
                <w:rFonts w:ascii="Arial" w:hAnsi="Arial" w:cs="Arial"/>
                <w:sz w:val="22"/>
              </w:rPr>
              <w:t>topoisomerase (DNA) II alpha</w:t>
            </w:r>
          </w:p>
        </w:tc>
      </w:tr>
    </w:tbl>
    <w:p w:rsidR="00D2558C" w:rsidRPr="001C1519" w:rsidRDefault="00D2558C" w:rsidP="001C1519"/>
    <w:sectPr w:rsidR="00D2558C" w:rsidRPr="001C1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519"/>
    <w:rsid w:val="00073796"/>
    <w:rsid w:val="001C1519"/>
    <w:rsid w:val="001D6F06"/>
    <w:rsid w:val="001E2EF2"/>
    <w:rsid w:val="002D31DD"/>
    <w:rsid w:val="002E32DD"/>
    <w:rsid w:val="003140AE"/>
    <w:rsid w:val="003B46A2"/>
    <w:rsid w:val="003D2F3F"/>
    <w:rsid w:val="00490EBF"/>
    <w:rsid w:val="004B089C"/>
    <w:rsid w:val="005F0E56"/>
    <w:rsid w:val="006E1D46"/>
    <w:rsid w:val="007B63AD"/>
    <w:rsid w:val="007B75A8"/>
    <w:rsid w:val="00884134"/>
    <w:rsid w:val="0092392B"/>
    <w:rsid w:val="00A5540A"/>
    <w:rsid w:val="00B256BB"/>
    <w:rsid w:val="00B66088"/>
    <w:rsid w:val="00D2558C"/>
    <w:rsid w:val="00DC5418"/>
    <w:rsid w:val="00F0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19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rsid w:val="001C1519"/>
    <w:pPr>
      <w:keepLines/>
      <w:tabs>
        <w:tab w:val="left" w:pos="284"/>
      </w:tabs>
      <w:spacing w:after="20"/>
    </w:pPr>
    <w:rPr>
      <w:rFonts w:ascii="Arial" w:hAnsi="Arial" w:cs="Arial"/>
      <w:sz w:val="20"/>
      <w:szCs w:val="24"/>
    </w:rPr>
  </w:style>
  <w:style w:type="character" w:customStyle="1" w:styleId="TableChar">
    <w:name w:val="Table Char"/>
    <w:link w:val="Table"/>
    <w:rsid w:val="001C1519"/>
    <w:rPr>
      <w:rFonts w:ascii="Arial" w:eastAsia="MS Mincho" w:hAnsi="Arial" w:cs="Arial"/>
      <w:sz w:val="20"/>
      <w:szCs w:val="24"/>
    </w:rPr>
  </w:style>
  <w:style w:type="table" w:styleId="TableGrid">
    <w:name w:val="Table Grid"/>
    <w:basedOn w:val="TableNormal"/>
    <w:uiPriority w:val="59"/>
    <w:rsid w:val="001C1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5A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A8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19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rsid w:val="001C1519"/>
    <w:pPr>
      <w:keepLines/>
      <w:tabs>
        <w:tab w:val="left" w:pos="284"/>
      </w:tabs>
      <w:spacing w:after="20"/>
    </w:pPr>
    <w:rPr>
      <w:rFonts w:ascii="Arial" w:hAnsi="Arial" w:cs="Arial"/>
      <w:sz w:val="20"/>
      <w:szCs w:val="24"/>
    </w:rPr>
  </w:style>
  <w:style w:type="character" w:customStyle="1" w:styleId="TableChar">
    <w:name w:val="Table Char"/>
    <w:link w:val="Table"/>
    <w:rsid w:val="001C1519"/>
    <w:rPr>
      <w:rFonts w:ascii="Arial" w:eastAsia="MS Mincho" w:hAnsi="Arial" w:cs="Arial"/>
      <w:sz w:val="20"/>
      <w:szCs w:val="24"/>
    </w:rPr>
  </w:style>
  <w:style w:type="table" w:styleId="TableGrid">
    <w:name w:val="Table Grid"/>
    <w:basedOn w:val="TableNormal"/>
    <w:uiPriority w:val="59"/>
    <w:rsid w:val="001C1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5A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A8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66</Words>
  <Characters>3760</Characters>
  <Application>Microsoft Office Word</Application>
  <DocSecurity>0</DocSecurity>
  <Lines>289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gnan, Francois</dc:creator>
  <cp:lastModifiedBy>Pognan, Francois</cp:lastModifiedBy>
  <cp:revision>4</cp:revision>
  <dcterms:created xsi:type="dcterms:W3CDTF">2017-09-30T16:43:00Z</dcterms:created>
  <dcterms:modified xsi:type="dcterms:W3CDTF">2017-10-09T13:01:00Z</dcterms:modified>
</cp:coreProperties>
</file>